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9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275"/>
        <w:gridCol w:w="1276"/>
        <w:gridCol w:w="1418"/>
        <w:gridCol w:w="9449"/>
      </w:tblGrid>
      <w:tr>
        <w:trPr>
          <w:trHeight w:val="615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n-GB"/>
              </w:rPr>
              <w:t>Affy ID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n-GB"/>
              </w:rPr>
              <w:t>MS 1-cyc vs. 2-cy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n-GB"/>
              </w:rPr>
              <w:t>EZ 1-cyc vs. 2-cyc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n-GB"/>
              </w:rPr>
              <w:t>AGI code</w:t>
            </w:r>
          </w:p>
        </w:tc>
        <w:tc>
          <w:tcPr>
            <w:tcW w:w="94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en-GB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47762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1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7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5G59170</w:t>
            </w:r>
          </w:p>
        </w:tc>
        <w:tc>
          <w:tcPr>
            <w:tcW w:w="94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Proline-rich family protein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47958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3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5G57070</w:t>
            </w:r>
          </w:p>
        </w:tc>
        <w:tc>
          <w:tcPr>
            <w:tcW w:w="94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Hydroxyproline-rich glycoprotein family protein</w:t>
            </w:r>
          </w:p>
        </w:tc>
      </w:tr>
      <w:tr>
        <w:trPr>
          <w:trHeight w:val="6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49552_s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9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7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5G38250</w:t>
              <w:br/>
              <w:t>AT5G38240</w:t>
            </w:r>
          </w:p>
        </w:tc>
        <w:tc>
          <w:tcPr>
            <w:tcW w:w="94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AT5G38250, serine/threonine protein kinase, putative</w:t>
              <w:br/>
              <w:t>AT5G38240, serine/threonine protein kinase, putative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51127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3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5G01080</w:t>
            </w:r>
          </w:p>
        </w:tc>
        <w:tc>
          <w:tcPr>
            <w:tcW w:w="94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Beta-galactosidase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52971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5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3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4G38770</w:t>
            </w:r>
          </w:p>
        </w:tc>
        <w:tc>
          <w:tcPr>
            <w:tcW w:w="94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PRP4 (PROLINE-RICH PROTEIN 4)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55138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7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3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4G08380</w:t>
            </w:r>
          </w:p>
        </w:tc>
        <w:tc>
          <w:tcPr>
            <w:tcW w:w="94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Proline-rich extensin-like family protein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62566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0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9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1G34310</w:t>
            </w:r>
          </w:p>
        </w:tc>
        <w:tc>
          <w:tcPr>
            <w:tcW w:w="94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ARF12 (AUXIN RESPONSE FACTOR 12); transcription factor</w:t>
            </w:r>
          </w:p>
        </w:tc>
      </w:tr>
      <w:tr>
        <w:trPr>
          <w:trHeight w:val="12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66152_s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7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7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3G31908</w:t>
              <w:br/>
              <w:t>AT3G32377</w:t>
              <w:br/>
              <w:t>AT2G12050</w:t>
            </w:r>
          </w:p>
        </w:tc>
        <w:tc>
          <w:tcPr>
            <w:tcW w:w="94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AT3G31908, pseudogene, similar to aintegumenta-like protein {Oryza sativa}</w:t>
              <w:br/>
              <w:t>AT3G32377, pseudogene, similar to aintegumenta-like protein {Oryza sativa}</w:t>
              <w:br/>
              <w:t>AT2G12050, pseudogene, embryogenesis protein-related, similar to BABY BOOM (Arabidopsis thaliana). This is very likely a pseudogene.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66154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18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47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2G12190</w:t>
            </w:r>
          </w:p>
        </w:tc>
        <w:tc>
          <w:tcPr>
            <w:tcW w:w="94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Cytochrome P450, putative</w:t>
            </w:r>
          </w:p>
        </w:tc>
      </w:tr>
      <w:tr>
        <w:trPr>
          <w:trHeight w:val="6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44985_at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6.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9.7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CG00810</w:t>
            </w:r>
          </w:p>
        </w:tc>
        <w:tc>
          <w:tcPr>
            <w:tcW w:w="944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Encodes a chloroplast ribosomal protein L22, a constituent of the large subunit of the ribosomal complex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45513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4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4.8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4G15780</w:t>
            </w:r>
          </w:p>
        </w:tc>
        <w:tc>
          <w:tcPr>
            <w:tcW w:w="944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ATVAMP724 (Arabidopsis thaliana vesicle-associated membrane protein 724)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45665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4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5.5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1G28250</w:t>
            </w:r>
          </w:p>
        </w:tc>
        <w:tc>
          <w:tcPr>
            <w:tcW w:w="944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Similar to hypothetical protein [Oryza sativa (japonica cultivar-group)] (GB:BAC84779.1)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46210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8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8.6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4G36420</w:t>
            </w:r>
          </w:p>
        </w:tc>
        <w:tc>
          <w:tcPr>
            <w:tcW w:w="944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Ribosomal protein L12 family protein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49583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5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6.7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5G37770</w:t>
            </w:r>
          </w:p>
        </w:tc>
        <w:tc>
          <w:tcPr>
            <w:tcW w:w="944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TCH2 (TOUCH 2); calcium ion binding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50226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8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7.5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5G13780</w:t>
            </w:r>
          </w:p>
        </w:tc>
        <w:tc>
          <w:tcPr>
            <w:tcW w:w="944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GCN5-related N-acetyltransferase, putative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50935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6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11.8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5G03240</w:t>
            </w:r>
          </w:p>
        </w:tc>
        <w:tc>
          <w:tcPr>
            <w:tcW w:w="944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UBQ3 (POLYUBIQUITIN 3); protein binding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53189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8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9.8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no_match</w:t>
            </w:r>
          </w:p>
        </w:tc>
        <w:tc>
          <w:tcPr>
            <w:tcW w:w="944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No_match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53464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6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8.1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4G32030</w:t>
            </w:r>
          </w:p>
        </w:tc>
        <w:tc>
          <w:tcPr>
            <w:tcW w:w="944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53545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6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5.7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4G31310</w:t>
            </w:r>
          </w:p>
        </w:tc>
        <w:tc>
          <w:tcPr>
            <w:tcW w:w="944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Avirulence-responsive protein-related / avirulence induced gene (AIG) protein-related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56092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10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11.2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1G20696</w:t>
            </w:r>
          </w:p>
        </w:tc>
        <w:tc>
          <w:tcPr>
            <w:tcW w:w="944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HMGB3 (HIGH MOBILITY GROUP B 3); transcription factor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56231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11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10.1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3G12630</w:t>
            </w:r>
          </w:p>
        </w:tc>
        <w:tc>
          <w:tcPr>
            <w:tcW w:w="944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Zinc finger (AN1-like) family protein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58001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5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6.6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3G28950</w:t>
            </w:r>
          </w:p>
        </w:tc>
        <w:tc>
          <w:tcPr>
            <w:tcW w:w="944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Avirulence-responsive protein-related / avirulence induced gene (AIG) protein-related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58397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7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4.3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3G15357</w:t>
            </w:r>
          </w:p>
        </w:tc>
        <w:tc>
          <w:tcPr>
            <w:tcW w:w="944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Unknown protein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58958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6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8.8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3G01390</w:t>
            </w:r>
          </w:p>
        </w:tc>
        <w:tc>
          <w:tcPr>
            <w:tcW w:w="944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VMA10 (VACUOLAR MEMBRANE ATPASE 10)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59095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5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7.8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3G05020</w:t>
            </w:r>
          </w:p>
        </w:tc>
        <w:tc>
          <w:tcPr>
            <w:tcW w:w="944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ACP1 (ACYL CARRIER PROTEIN 1)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62295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8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8.4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1G27650</w:t>
            </w:r>
          </w:p>
        </w:tc>
        <w:tc>
          <w:tcPr>
            <w:tcW w:w="944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ATU2AF35A; RNA binding</w:t>
            </w:r>
          </w:p>
        </w:tc>
      </w:tr>
      <w:tr>
        <w:trPr>
          <w:trHeight w:val="6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63878_s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4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6.1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3G18140</w:t>
              <w:br/>
              <w:t>AT2G22040</w:t>
            </w:r>
          </w:p>
        </w:tc>
        <w:tc>
          <w:tcPr>
            <w:tcW w:w="944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AT3G18140, transducin family protein / WD-40 repeat family protein</w:t>
              <w:br/>
              <w:t>AT2G22040, transducin family protein / WD-40 repeat family protein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64566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8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6.8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1G05270</w:t>
            </w:r>
          </w:p>
        </w:tc>
        <w:tc>
          <w:tcPr>
            <w:tcW w:w="944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TraB family protein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64702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5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7.2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1G70190</w:t>
            </w:r>
          </w:p>
        </w:tc>
        <w:tc>
          <w:tcPr>
            <w:tcW w:w="944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Ribosomal protein L12 family protein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65103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12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16.6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1G31070</w:t>
            </w:r>
          </w:p>
        </w:tc>
        <w:tc>
          <w:tcPr>
            <w:tcW w:w="944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UDP-N-acetylglucosamine pyrophosphorylase-related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65443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5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7.7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2G20750</w:t>
            </w:r>
          </w:p>
        </w:tc>
        <w:tc>
          <w:tcPr>
            <w:tcW w:w="944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ATEXPB1 (ARABIDOPSIS THALIANA EXPANSIN B1)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66074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4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8.8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2G18740</w:t>
            </w:r>
          </w:p>
        </w:tc>
        <w:tc>
          <w:tcPr>
            <w:tcW w:w="944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Small nuclear ribonucleoprotein E, putative / snRNP-E, putative / Sm protein E, putative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66125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8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6.0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2G45050</w:t>
            </w:r>
          </w:p>
        </w:tc>
        <w:tc>
          <w:tcPr>
            <w:tcW w:w="944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Zinc finger (GATA type) family protein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267064_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5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8.6</w:t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2G41110</w:t>
            </w:r>
          </w:p>
        </w:tc>
        <w:tc>
          <w:tcPr>
            <w:tcW w:w="9449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CAM2 (CALMODULIN-2); calcium ion binding</w:t>
            </w:r>
          </w:p>
        </w:tc>
      </w:tr>
      <w:tr>
        <w:trPr>
          <w:trHeight w:val="600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AFFX-Athal-GAPDH_5_s_at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13.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-16.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eastAsia="Arial Unicode MS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  <w:lang w:eastAsia="en-GB"/>
              </w:rPr>
              <w:t>AT3G04120</w:t>
            </w:r>
          </w:p>
        </w:tc>
        <w:tc>
          <w:tcPr>
            <w:tcW w:w="94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n-GB"/>
              </w:rPr>
              <w:t>GAPC (GLYCERALDEHYDE-3-PHOSPHATE DEHYDROGENASE C SUBUNIT); glyceraldehyde-3-phosphate dehydrogenas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1T10:36:00Z</dcterms:created>
  <dc:creator>Tara Holman</dc:creator>
  <dc:description/>
  <cp:keywords/>
  <dc:language>en-US</dc:language>
  <cp:lastModifiedBy>Tara Holman</cp:lastModifiedBy>
  <dcterms:modified xsi:type="dcterms:W3CDTF">2010-01-25T17:04:00Z</dcterms:modified>
  <cp:revision>5</cp:revision>
  <dc:subject/>
  <dc:title/>
</cp:coreProperties>
</file>